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The top 10 hub genes of 7 Algorithms in cytohubba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5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340" w:type="dxa"/>
            <w:shd w:val="clear" w:color="auto" w:fill="E7E6E6" w:themeFill="background2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lang w:val="en-US" w:eastAsia="zh-CN"/>
              </w:rPr>
              <w:t>Algorithm</w:t>
            </w:r>
          </w:p>
        </w:tc>
        <w:tc>
          <w:tcPr>
            <w:tcW w:w="11519" w:type="dxa"/>
            <w:shd w:val="clear" w:color="auto" w:fill="E7E6E6" w:themeFill="background2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340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MNC</w:t>
            </w:r>
          </w:p>
        </w:tc>
        <w:tc>
          <w:tcPr>
            <w:tcW w:w="11519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ACVR1B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WIF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NTRK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LOX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VEGF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DC25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GRIA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MCM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FGF9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HMO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340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Degree</w:t>
            </w:r>
          </w:p>
        </w:tc>
        <w:tc>
          <w:tcPr>
            <w:tcW w:w="11519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DNM2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HMOX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LOX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GRIA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NTRK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ACVR1B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MAPK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DC25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VEGF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HPG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340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EPC</w:t>
            </w:r>
          </w:p>
        </w:tc>
        <w:tc>
          <w:tcPr>
            <w:tcW w:w="11519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HMOX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FGF9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VEGF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D2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NTRK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DC25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LOX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MAPK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WIF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ACVR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340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Betweeness</w:t>
            </w:r>
          </w:p>
        </w:tc>
        <w:tc>
          <w:tcPr>
            <w:tcW w:w="11519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INHB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VEGF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DC25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FGF9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LEF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WIF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LOX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NTRK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PTGER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D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340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loseness</w:t>
            </w:r>
          </w:p>
        </w:tc>
        <w:tc>
          <w:tcPr>
            <w:tcW w:w="11519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NTRK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LOX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VEGF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DC25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DNM2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PTGER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PTPN22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MAPK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GRIA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ACVR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340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Radiality</w:t>
            </w:r>
          </w:p>
        </w:tc>
        <w:tc>
          <w:tcPr>
            <w:tcW w:w="11519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NTRK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LOX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VEGF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DC25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DNM2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PTGER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ACVR1B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GRIA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MAPK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PTPN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340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Stress</w:t>
            </w:r>
          </w:p>
        </w:tc>
        <w:tc>
          <w:tcPr>
            <w:tcW w:w="11519" w:type="dxa"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GRIA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NTRK1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LOX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VEGF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CDC25A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PTPN22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TF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MAPK4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HPGD</w:t>
            </w:r>
            <w:r>
              <w:rPr>
                <w:rFonts w:hint="eastAsia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DNM2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0MjRkY2Y2OGE0ZDQ0ODA2NmJlNjA1ZmY1MDE3MmIifQ=="/>
  </w:docVars>
  <w:rsids>
    <w:rsidRoot w:val="18B25CAD"/>
    <w:rsid w:val="07570F3B"/>
    <w:rsid w:val="14BC5F5A"/>
    <w:rsid w:val="158A63F2"/>
    <w:rsid w:val="18B25CAD"/>
    <w:rsid w:val="32E95807"/>
    <w:rsid w:val="403A0B76"/>
    <w:rsid w:val="46811C0E"/>
    <w:rsid w:val="50D4180D"/>
    <w:rsid w:val="5DA3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16</Characters>
  <Lines>0</Lines>
  <Paragraphs>0</Paragraphs>
  <TotalTime>9</TotalTime>
  <ScaleCrop>false</ScaleCrop>
  <LinksUpToDate>false</LinksUpToDate>
  <CharactersWithSpaces>59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5:28:00Z</dcterms:created>
  <dc:creator>陈嫒</dc:creator>
  <cp:lastModifiedBy>陈嫒</cp:lastModifiedBy>
  <dcterms:modified xsi:type="dcterms:W3CDTF">2022-11-16T03:1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4CFAE05881A41FE8AB68B253B9056A9</vt:lpwstr>
  </property>
</Properties>
</file>